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3.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b/>
          <w:sz w:val="22"/>
        </w:rPr>
        <w:t xml:space="preserve">athways in response of HT29 epithelia to </w:t>
      </w:r>
      <w:r>
        <w:rPr>
          <w:rFonts w:cs="Arial" w:ascii="Arial" w:hAnsi="Arial"/>
          <w:b/>
          <w:i/>
          <w:sz w:val="22"/>
        </w:rPr>
        <w:t>S. typhimurium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7"/>
        <w:gridCol w:w="874"/>
        <w:gridCol w:w="732"/>
        <w:gridCol w:w="3753"/>
      </w:tblGrid>
      <w:tr>
        <w:trPr/>
        <w:tc>
          <w:tcPr>
            <w:tcW w:w="349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pathways</w:t>
            </w:r>
          </w:p>
        </w:tc>
        <w:tc>
          <w:tcPr>
            <w:tcW w:w="8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Total gene</w:t>
            </w:r>
          </w:p>
        </w:tc>
        <w:tc>
          <w:tcPr>
            <w:tcW w:w="73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P-value</w:t>
            </w:r>
          </w:p>
        </w:tc>
        <w:tc>
          <w:tcPr>
            <w:tcW w:w="375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 xml:space="preserve">Gene 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-STAT signaling pathway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LCF1,IL24,PIK3CD,IL11,IL10RA,CSF3,IL6R,CSF2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-cytokine receptor interaction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F1,IL24,TNFRSF10B,TNFRSF25,VEGFA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CL20,TNFRSF9,IL11,IL10RA,IL8,IL6R,CXCL2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XCL3,CXCL1,CSF3,CSF2,CCR7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 signaling pathway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E-6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,DUSP10,JUN,NR4A1,FLNC,FGFR1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8,DUSP5,MAP3K8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 signaling pathway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5 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IK3CD,JUN,HBEGF,AREG,ABL2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al adhesion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E-5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,THBS1,PIK3CD,JUN,LAMA3,FLNC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signaling pathway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4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2,TNFRSF10B,THBS1,SERPINE1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4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,IL8,CXCL1,HBEGF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al killer cell mediated cytotoxicity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4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0B,SYK,PIK3CD,GZMB,CSF2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poietic cell lineage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4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,IL6R,CSF3,CSF2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E-4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,THBS1,IL8</w:t>
            </w:r>
          </w:p>
        </w:tc>
      </w:tr>
      <w:tr>
        <w:trPr/>
        <w:tc>
          <w:tcPr>
            <w:tcW w:w="349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like receptor signaling pathway</w:t>
            </w:r>
          </w:p>
        </w:tc>
        <w:tc>
          <w:tcPr>
            <w:tcW w:w="874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4</w:t>
            </w:r>
          </w:p>
        </w:tc>
        <w:tc>
          <w:tcPr>
            <w:tcW w:w="3753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D,JUN.IL8.MAP3K8</w:t>
            </w:r>
          </w:p>
        </w:tc>
      </w:tr>
      <w:tr>
        <w:trPr/>
        <w:tc>
          <w:tcPr>
            <w:tcW w:w="34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ell receptor signaling pathway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E-4</w:t>
            </w:r>
          </w:p>
        </w:tc>
        <w:tc>
          <w:tcPr>
            <w:tcW w:w="375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D,JUN,MAP3K8,CSF2</w:t>
            </w:r>
          </w:p>
        </w:tc>
      </w:tr>
      <w:tr>
        <w:trPr/>
        <w:tc>
          <w:tcPr>
            <w:tcW w:w="349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adian rhythm</w:t>
            </w:r>
          </w:p>
        </w:tc>
        <w:tc>
          <w:tcPr>
            <w:tcW w:w="87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2E-4</w:t>
            </w:r>
          </w:p>
        </w:tc>
        <w:tc>
          <w:tcPr>
            <w:tcW w:w="375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E40,PER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ignificant pathways with P-value less than 0.001 using KEGG pathway resources were listed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4:45:00Z</dcterms:created>
  <dc:creator>mxz</dc:creator>
  <dc:description/>
  <cp:keywords/>
  <dc:language>en-US</dc:language>
  <cp:lastModifiedBy>mxz</cp:lastModifiedBy>
  <dcterms:modified xsi:type="dcterms:W3CDTF">2011-10-01T04:45:00Z</dcterms:modified>
  <cp:revision>2</cp:revision>
  <dc:subject/>
  <dc:title/>
</cp:coreProperties>
</file>